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C67382">
                              <w:t>47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9D5157">
                              <w:t>White</w:t>
                            </w:r>
                            <w:r>
                              <w:t xml:space="preserve"> </w:t>
                            </w:r>
                            <w:r w:rsidR="002A20C3">
                              <w:t>Fem</w:t>
                            </w:r>
                            <w:r>
                              <w:t xml:space="preserve">ales Ag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380BC1">
                              <w:t>L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2A20C3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3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5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6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50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1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00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3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6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95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8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83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8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02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1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92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83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19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818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894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898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850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761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45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2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511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68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222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3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78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37</w:t>
                                  </w:r>
                                </w:p>
                              </w:tc>
                            </w:tr>
                            <w:tr w:rsidR="00380BC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Pr="00D55095" w:rsidRDefault="00380BC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0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6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1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80BC1" w:rsidRDefault="00380BC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03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C67382">
                        <w:t>47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9D5157">
                        <w:t>White</w:t>
                      </w:r>
                      <w:r>
                        <w:t xml:space="preserve"> </w:t>
                      </w:r>
                      <w:r w:rsidR="002A20C3">
                        <w:t>Fem</w:t>
                      </w:r>
                      <w:r>
                        <w:t xml:space="preserve">ales Ag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380BC1">
                        <w:t>L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2A20C3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3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5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6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50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1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00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3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6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95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8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83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8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02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1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92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83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19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818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894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898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850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761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45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2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511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68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222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3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78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37</w:t>
                            </w:r>
                          </w:p>
                        </w:tc>
                      </w:tr>
                      <w:tr w:rsidR="00380BC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Pr="00D55095" w:rsidRDefault="00380BC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0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6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1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80BC1" w:rsidRDefault="00380BC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03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67382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19:00Z</dcterms:created>
  <dcterms:modified xsi:type="dcterms:W3CDTF">2016-07-28T22:17:00Z</dcterms:modified>
</cp:coreProperties>
</file>